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CEB" w:rsidRPr="002F7ADF" w:rsidRDefault="00AB7CEB" w:rsidP="00AB7CEB">
      <w:pPr>
        <w:spacing w:line="360" w:lineRule="auto"/>
        <w:jc w:val="both"/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t>TABLE 2</w:t>
      </w:r>
      <w:r w:rsidRPr="002F7ADF"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t>: Description of Included Studies, Method of participant’s Recruitment, and Type of Cervical Screening Conducted</w:t>
      </w:r>
    </w:p>
    <w:tbl>
      <w:tblPr>
        <w:tblStyle w:val="TableGrid"/>
        <w:tblW w:w="14694" w:type="dxa"/>
        <w:tblInd w:w="-284" w:type="dxa"/>
        <w:tblLook w:val="04A0" w:firstRow="1" w:lastRow="0" w:firstColumn="1" w:lastColumn="0" w:noHBand="0" w:noVBand="1"/>
      </w:tblPr>
      <w:tblGrid>
        <w:gridCol w:w="590"/>
        <w:gridCol w:w="1944"/>
        <w:gridCol w:w="2712"/>
        <w:gridCol w:w="3353"/>
        <w:gridCol w:w="3119"/>
        <w:gridCol w:w="2976"/>
      </w:tblGrid>
      <w:tr w:rsidR="00AB7CEB" w:rsidRPr="006026A1" w:rsidTr="00AB7CEB">
        <w:trPr>
          <w:trHeight w:val="290"/>
        </w:trPr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S/N</w:t>
            </w: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Author (s)/Year/Country</w:t>
            </w:r>
          </w:p>
        </w:tc>
        <w:tc>
          <w:tcPr>
            <w:tcW w:w="271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Study Population/ Sample Size</w:t>
            </w:r>
          </w:p>
        </w:tc>
        <w:tc>
          <w:tcPr>
            <w:tcW w:w="335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Method of Recruitment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tabs>
                <w:tab w:val="center" w:pos="1666"/>
                <w:tab w:val="right" w:pos="3333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ab/>
            </w: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Type of Screening</w:t>
            </w: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Procedure for s</w:t>
            </w: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ample collection</w:t>
            </w:r>
          </w:p>
        </w:tc>
      </w:tr>
      <w:tr w:rsidR="00AB7CEB" w:rsidRPr="006026A1" w:rsidTr="00AB7CEB">
        <w:trPr>
          <w:trHeight w:val="1740"/>
        </w:trPr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Saidu et al. </w:t>
            </w:r>
          </w:p>
        </w:tc>
        <w:tc>
          <w:tcPr>
            <w:tcW w:w="2712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Women ages 30-65 years/822 questionnaires administered and 41 FGD’s</w:t>
            </w:r>
          </w:p>
        </w:tc>
        <w:tc>
          <w:tcPr>
            <w:tcW w:w="3353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Women referred to a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colposcopy clinic and a primary care site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in Cape Town, SA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were enrolled consecutively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from February 2015 to May 2016. </w:t>
            </w:r>
            <w:r w:rsidRPr="00C1731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Equal numbers of HIV-positive and HIV-negative women were recruit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elf-sampl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ing (SS)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for HPV testing followed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by VIA and Colposcopy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,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appropriate histology specimens by a doctor.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AB7CE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E55BF7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All the participants self-collected a vaginal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E55BF7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ample in a private room following a verbal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E55BF7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explanation on how to collect the sample by a community health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E55BF7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worker (CHW).</w:t>
            </w:r>
          </w:p>
        </w:tc>
      </w:tr>
      <w:tr w:rsidR="00AB7CEB" w:rsidRPr="006026A1" w:rsidTr="00AB7CEB">
        <w:trPr>
          <w:trHeight w:val="174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ormani et al.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W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omen 30-49 years/ 2201 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Women referred to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a colposcopy clinic and a primary care site in Cape Town, SA, from February 2015 to May 2016. </w:t>
            </w:r>
            <w:r w:rsidRPr="00C17310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Equal numbers of HIV-positive and HIV-negative women were recruited. No account for non-response rate.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 for HPV testing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, VIA &amp; VILI conducted for positives, then treated by thermal ablation or loop electrosurgical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excision of the transformation zone (LEETZ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Women </w:t>
            </w:r>
            <w:r w:rsidRPr="00E55BF7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received instructions and a support guide that provided detailed visual information about the procedure. </w:t>
            </w:r>
          </w:p>
        </w:tc>
      </w:tr>
      <w:tr w:rsidR="00AB7CEB" w:rsidRPr="006026A1" w:rsidTr="00AB7CEB">
        <w:trPr>
          <w:trHeight w:val="116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  <w:lang w:val="it-IT"/>
              </w:rPr>
              <w:t>3</w:t>
            </w:r>
            <w:r w:rsidRPr="00C64DA6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lang w:val="it-IT"/>
              </w:rPr>
              <w:t>Obiri-Yeboah et al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lang w:val="it-IT"/>
              </w:rPr>
              <w:t>.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W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omen aged 18 years and above/194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Women attending the general medical outpatient and HIV clinics were recruited.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A systematic random sampling of e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very fifth woman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were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elected from the list of daily attendant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SS for HPV testing and HCP samples for HPV testing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9A52E9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Recruited participants at the clinic were instructed on how to obtain Self collect vaginal samples using the careHPV brush and transport medium.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Speculum examination was also conducted by the using a similar brush and transport media. </w:t>
            </w:r>
          </w:p>
        </w:tc>
      </w:tr>
    </w:tbl>
    <w:p w:rsidR="00AB7CEB" w:rsidRDefault="00AB7CEB" w:rsidP="00AB7CEB">
      <w:pPr>
        <w:spacing w:line="360" w:lineRule="auto"/>
        <w:jc w:val="both"/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</w:pP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1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Saidu et al. 2019/ South Africa, 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2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>Sormani et al. 2021/Cameroon,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  <w:lang w:val="it-IT"/>
        </w:rPr>
        <w:t>3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lang w:val="it-IT"/>
        </w:rPr>
        <w:t>Obiri-Yeboah et al. 2017/ Ghana,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SS, Self-Sampling; HCP, Healthcare Provider </w:t>
      </w:r>
    </w:p>
    <w:p w:rsidR="00AB7CEB" w:rsidRDefault="00AB7CEB" w:rsidP="00AB7CEB">
      <w:pPr>
        <w:spacing w:line="360" w:lineRule="auto"/>
        <w:jc w:val="both"/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</w:pPr>
    </w:p>
    <w:p w:rsidR="00AB7CEB" w:rsidRPr="002F7ADF" w:rsidRDefault="00AB7CEB" w:rsidP="00AB7CEB">
      <w:pPr>
        <w:tabs>
          <w:tab w:val="left" w:pos="11340"/>
        </w:tabs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br w:type="page"/>
      </w:r>
      <w:r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lastRenderedPageBreak/>
        <w:t>TABLE 2</w:t>
      </w:r>
      <w:r w:rsidRPr="002F7ADF"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  <w:t>: (continued)</w:t>
      </w:r>
    </w:p>
    <w:tbl>
      <w:tblPr>
        <w:tblStyle w:val="TableGrid"/>
        <w:tblW w:w="14885" w:type="dxa"/>
        <w:tblInd w:w="-284" w:type="dxa"/>
        <w:tblLook w:val="04A0" w:firstRow="1" w:lastRow="0" w:firstColumn="1" w:lastColumn="0" w:noHBand="0" w:noVBand="1"/>
      </w:tblPr>
      <w:tblGrid>
        <w:gridCol w:w="590"/>
        <w:gridCol w:w="2338"/>
        <w:gridCol w:w="2459"/>
        <w:gridCol w:w="3119"/>
        <w:gridCol w:w="2977"/>
        <w:gridCol w:w="3402"/>
      </w:tblGrid>
      <w:tr w:rsidR="00AB7CEB" w:rsidRPr="006026A1" w:rsidTr="00AB7CEB">
        <w:trPr>
          <w:trHeight w:val="290"/>
        </w:trPr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S/N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Author (s)/Year/Country</w:t>
            </w:r>
          </w:p>
        </w:tc>
        <w:tc>
          <w:tcPr>
            <w:tcW w:w="24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Study Population/ Sample Siz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Method of Recrui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Type of Screening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 xml:space="preserve">Procedure for </w:t>
            </w:r>
            <w:r w:rsidRPr="006026A1"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  <w:t>sample collection</w:t>
            </w:r>
          </w:p>
        </w:tc>
      </w:tr>
      <w:tr w:rsidR="00AB7CEB" w:rsidRPr="006026A1" w:rsidTr="00AB7CEB">
        <w:trPr>
          <w:trHeight w:val="1450"/>
        </w:trPr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Kohler et al.</w:t>
            </w:r>
          </w:p>
        </w:tc>
        <w:tc>
          <w:tcPr>
            <w:tcW w:w="2459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WLWH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aged 25 years and above/ 104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WLWH attending an HIV clinic for routine healthcare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in Gaborone were recruited between March and April 2017.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S for HPV testing and speculum examination by a clinician afterwards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Verbal description of how to use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SS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kit and distributed pictorial instructions. The cephid patient-collected vaginal swab instructions were adapted. </w:t>
            </w:r>
          </w:p>
        </w:tc>
      </w:tr>
      <w:tr w:rsidR="00AB7CEB" w:rsidRPr="006026A1" w:rsidTr="00AB7CEB">
        <w:trPr>
          <w:trHeight w:val="145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Bakiewicz et al.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W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omen aged 25–60 years attended a patient-initiated screening/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A non-random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(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purposive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)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sampling technique was us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SS for HPV, HCP sampling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, gynaecologic examination and VIA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Written instruction guide with illustrations of how to collect the self-sample as well as an oral instruction provided by a nurse to collect self-sample </w:t>
            </w:r>
          </w:p>
        </w:tc>
      </w:tr>
      <w:tr w:rsidR="00AB7CEB" w:rsidRPr="006026A1" w:rsidTr="00AB7CEB">
        <w:trPr>
          <w:trHeight w:val="870"/>
        </w:trPr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Berner et al.</w:t>
            </w:r>
          </w:p>
        </w:tc>
        <w:tc>
          <w:tcPr>
            <w:tcW w:w="2459" w:type="dxa"/>
            <w:tcBorders>
              <w:top w:val="nil"/>
              <w:left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Women aged 25-65 years/ 243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Recruitment of women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attending routine cervical screening 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through </w:t>
            </w: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convenience sampling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SS for HPV testing, HCP</w:t>
            </w: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 sampling and cytology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hideMark/>
          </w:tcPr>
          <w:p w:rsidR="00AB7CEB" w:rsidRPr="006026A1" w:rsidRDefault="00AB7CEB" w:rsidP="005F220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6026A1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 xml:space="preserve">Written and oral instructions were given to self-sample unsupervised </w:t>
            </w:r>
          </w:p>
        </w:tc>
      </w:tr>
    </w:tbl>
    <w:p w:rsidR="00AB7CEB" w:rsidRPr="00393605" w:rsidRDefault="00AB7CEB" w:rsidP="00AB7CEB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4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>Kohler et al. 2019/Botswana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393605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5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Bakiewicz et al., 2020/Tanzania,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  <w:vertAlign w:val="superscript"/>
        </w:rPr>
        <w:t>6</w:t>
      </w:r>
      <w:r w:rsidRPr="00393605"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>Berner et al. 2013/ Cameroon</w:t>
      </w:r>
      <w:r>
        <w:rPr>
          <w:rFonts w:ascii="Times New Roman" w:hAnsi="Times New Roman" w:cs="Times New Roman"/>
          <w:sz w:val="14"/>
          <w:szCs w:val="14"/>
        </w:rPr>
        <w:t xml:space="preserve">; </w:t>
      </w:r>
      <w:r>
        <w:rPr>
          <w:rFonts w:ascii="Times New Roman" w:hAnsi="Times New Roman" w:cs="Times New Roman"/>
          <w:bCs/>
          <w:color w:val="202124"/>
          <w:sz w:val="14"/>
          <w:szCs w:val="14"/>
          <w:shd w:val="clear" w:color="auto" w:fill="FFFFFF"/>
        </w:rPr>
        <w:t xml:space="preserve">SS, Self-Sampling; HCP, Healthcare Provider </w:t>
      </w:r>
    </w:p>
    <w:p w:rsidR="00AB7CEB" w:rsidRDefault="00AB7CEB" w:rsidP="00AB7CEB">
      <w:pPr>
        <w:rPr>
          <w:rFonts w:ascii="Times New Roman" w:hAnsi="Times New Roman" w:cs="Times New Roman"/>
          <w:b/>
          <w:bCs/>
          <w:color w:val="202124"/>
          <w:sz w:val="20"/>
          <w:szCs w:val="24"/>
          <w:shd w:val="clear" w:color="auto" w:fill="FFFFFF"/>
        </w:rPr>
      </w:pPr>
      <w:bookmarkStart w:id="0" w:name="_GoBack"/>
      <w:bookmarkEnd w:id="0"/>
    </w:p>
    <w:sectPr w:rsidR="00AB7CEB" w:rsidSect="00AB7CEB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312" w:rsidRDefault="007C1312">
      <w:pPr>
        <w:spacing w:after="0" w:line="240" w:lineRule="auto"/>
      </w:pPr>
      <w:r>
        <w:separator/>
      </w:r>
    </w:p>
  </w:endnote>
  <w:endnote w:type="continuationSeparator" w:id="0">
    <w:p w:rsidR="007C1312" w:rsidRDefault="007C1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7728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7CEB" w:rsidRDefault="00AB7C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55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B7CEB" w:rsidRDefault="00AB7C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312" w:rsidRDefault="007C1312">
      <w:pPr>
        <w:spacing w:after="0" w:line="240" w:lineRule="auto"/>
      </w:pPr>
      <w:r>
        <w:separator/>
      </w:r>
    </w:p>
  </w:footnote>
  <w:footnote w:type="continuationSeparator" w:id="0">
    <w:p w:rsidR="007C1312" w:rsidRDefault="007C1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CEB"/>
    <w:rsid w:val="002A6A0A"/>
    <w:rsid w:val="002E5540"/>
    <w:rsid w:val="007C1312"/>
    <w:rsid w:val="00AB7CEB"/>
    <w:rsid w:val="00DC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F874A0"/>
  <w15:chartTrackingRefBased/>
  <w15:docId w15:val="{850E797B-2B87-44CE-AE57-67F96D0AD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7C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06</Characters>
  <Application>Microsoft Office Word</Application>
  <DocSecurity>0</DocSecurity>
  <Lines>122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uak Andrew-Bassey</dc:creator>
  <cp:keywords/>
  <dc:description/>
  <cp:lastModifiedBy>Uduak Andrew-Bassey</cp:lastModifiedBy>
  <cp:revision>2</cp:revision>
  <dcterms:created xsi:type="dcterms:W3CDTF">2025-05-01T10:32:00Z</dcterms:created>
  <dcterms:modified xsi:type="dcterms:W3CDTF">2025-05-0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cb4a86-f21d-443c-b986-5e253d6c91a4</vt:lpwstr>
  </property>
</Properties>
</file>